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936"/>
        <w:gridCol w:w="1615"/>
        <w:gridCol w:w="1701"/>
        <w:gridCol w:w="1559"/>
      </w:tblGrid>
      <w:tr w:rsidR="00325F54" w:rsidRPr="00325F54" w14:paraId="0C353088" w14:textId="77777777" w:rsidTr="00325F54">
        <w:trPr>
          <w:trHeight w:val="72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1108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Table S4. </w:t>
            </w:r>
            <w:r w:rsidR="0021524B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bookmarkStart w:id="0" w:name="_GoBack"/>
            <w:bookmarkEnd w:id="0"/>
            <w:r w:rsidRPr="00325F54">
              <w:rPr>
                <w:rFonts w:ascii="Arial" w:hAnsi="Arial" w:cs="Arial"/>
                <w:color w:val="000000"/>
                <w:sz w:val="22"/>
              </w:rPr>
              <w:t xml:space="preserve">Correlation between SMAD4 expression and </w:t>
            </w:r>
            <w:proofErr w:type="spellStart"/>
            <w:r w:rsidRPr="00325F54">
              <w:rPr>
                <w:rFonts w:ascii="Arial" w:hAnsi="Arial" w:cs="Arial"/>
                <w:color w:val="000000"/>
                <w:sz w:val="22"/>
              </w:rPr>
              <w:t>clinicopathological</w:t>
            </w:r>
            <w:proofErr w:type="spellEnd"/>
            <w:r w:rsidRPr="00325F54">
              <w:rPr>
                <w:rFonts w:ascii="Arial" w:hAnsi="Arial" w:cs="Arial"/>
                <w:color w:val="000000"/>
                <w:sz w:val="22"/>
              </w:rPr>
              <w:t xml:space="preserve"> factors i</w:t>
            </w:r>
            <w:r>
              <w:rPr>
                <w:rFonts w:ascii="Arial" w:hAnsi="Arial" w:cs="Arial"/>
                <w:color w:val="000000"/>
                <w:sz w:val="22"/>
              </w:rPr>
              <w:t>n 150 oral leukoplakia patients</w:t>
            </w:r>
          </w:p>
        </w:tc>
      </w:tr>
      <w:tr w:rsidR="00325F54" w:rsidRPr="00325F54" w14:paraId="13475D1F" w14:textId="77777777" w:rsidTr="00325F54">
        <w:trPr>
          <w:trHeight w:val="36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5F7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064A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0B8B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SMAD4 ex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1FC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</w:tr>
      <w:tr w:rsidR="00325F54" w:rsidRPr="00325F54" w14:paraId="35EC6287" w14:textId="77777777" w:rsidTr="00325F54">
        <w:trPr>
          <w:trHeight w:val="52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294E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Characteristic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7445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E5A3A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High</w:t>
            </w:r>
            <w:r w:rsidRPr="00325F54">
              <w:rPr>
                <w:rFonts w:ascii="Arial" w:hAnsi="Arial" w:cs="Arial"/>
                <w:color w:val="000000"/>
                <w:sz w:val="22"/>
              </w:rPr>
              <w:br/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830C5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Low</w:t>
            </w:r>
            <w:r w:rsidRPr="00325F54">
              <w:rPr>
                <w:rFonts w:ascii="Arial" w:hAnsi="Arial" w:cs="Arial"/>
                <w:color w:val="000000"/>
                <w:sz w:val="22"/>
              </w:rPr>
              <w:br/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DD44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i/>
                <w:iCs/>
                <w:color w:val="000000"/>
                <w:sz w:val="22"/>
              </w:rPr>
              <w:t>P</w:t>
            </w:r>
            <w:r w:rsidRPr="00325F54">
              <w:rPr>
                <w:rFonts w:ascii="Arial" w:hAnsi="Arial" w:cs="Arial"/>
                <w:color w:val="000000"/>
                <w:sz w:val="22"/>
              </w:rPr>
              <w:t xml:space="preserve"> - value</w:t>
            </w:r>
          </w:p>
        </w:tc>
      </w:tr>
      <w:tr w:rsidR="00325F54" w:rsidRPr="00325F54" w14:paraId="0F9B829F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361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E03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5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87C2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84 (5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22F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66 (4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D59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25F54" w:rsidRPr="00325F54" w14:paraId="721ED6D4" w14:textId="77777777" w:rsidTr="00325F54">
        <w:trPr>
          <w:trHeight w:val="36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C595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Smoking</w:t>
            </w:r>
          </w:p>
        </w:tc>
      </w:tr>
      <w:tr w:rsidR="00325F54" w:rsidRPr="00325F54" w14:paraId="2D34CCF2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888A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E3FC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9D2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5 (3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9DE0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1 (6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305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0.213</w:t>
            </w:r>
          </w:p>
        </w:tc>
      </w:tr>
      <w:tr w:rsidR="00325F54" w:rsidRPr="00325F54" w14:paraId="79C21EC7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991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Past and pres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EB8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A07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8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8A6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7 (4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46E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25F54" w:rsidRPr="00325F54" w14:paraId="18F6D2CB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B03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92A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725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37A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92B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25F54" w:rsidRPr="00325F54" w14:paraId="605CAAD1" w14:textId="77777777" w:rsidTr="00325F54">
        <w:trPr>
          <w:trHeight w:val="36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3C0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Alcohol intake</w:t>
            </w:r>
          </w:p>
        </w:tc>
      </w:tr>
      <w:tr w:rsidR="00325F54" w:rsidRPr="00325F54" w14:paraId="0C1AEA7B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0D9C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2E9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B4C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6C1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9 (6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348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0.310</w:t>
            </w:r>
          </w:p>
        </w:tc>
      </w:tr>
      <w:tr w:rsidR="00325F54" w:rsidRPr="00325F54" w14:paraId="17FFD865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26F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Past and pres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D8B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B2A8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7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A39B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7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393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25F54" w:rsidRPr="00325F54" w14:paraId="766DDA63" w14:textId="77777777" w:rsidTr="00325F54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53F0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F55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>1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537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7A34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3F5" w14:textId="77777777" w:rsidR="00325F54" w:rsidRPr="00325F54" w:rsidRDefault="00325F54" w:rsidP="00325F5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25F54" w:rsidRPr="00325F54" w14:paraId="51EF8DC0" w14:textId="77777777" w:rsidTr="00325F54">
        <w:trPr>
          <w:trHeight w:val="72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06BE" w14:textId="77777777" w:rsidR="00325F54" w:rsidRPr="00325F54" w:rsidRDefault="00325F54" w:rsidP="00325F54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325F54">
              <w:rPr>
                <w:rFonts w:ascii="Arial" w:hAnsi="Arial" w:cs="Arial"/>
                <w:color w:val="000000"/>
                <w:sz w:val="22"/>
              </w:rPr>
              <w:t xml:space="preserve">The chi-square test was used to examine the correlation between Smad4 expression and </w:t>
            </w:r>
            <w:proofErr w:type="spellStart"/>
            <w:r w:rsidRPr="00325F54">
              <w:rPr>
                <w:rFonts w:ascii="Arial" w:hAnsi="Arial" w:cs="Arial"/>
                <w:color w:val="000000"/>
                <w:sz w:val="22"/>
              </w:rPr>
              <w:t>clinicopathological</w:t>
            </w:r>
            <w:proofErr w:type="spellEnd"/>
            <w:r w:rsidRPr="00325F54">
              <w:rPr>
                <w:rFonts w:ascii="Arial" w:hAnsi="Arial" w:cs="Arial"/>
                <w:color w:val="000000"/>
                <w:sz w:val="22"/>
              </w:rPr>
              <w:t xml:space="preserve"> factors in 150 OL patients. </w:t>
            </w:r>
          </w:p>
        </w:tc>
      </w:tr>
    </w:tbl>
    <w:p w14:paraId="6E1DD9C9" w14:textId="77777777" w:rsidR="00553E23" w:rsidRDefault="00553E23"/>
    <w:sectPr w:rsidR="00553E23" w:rsidSect="002772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F54"/>
    <w:rsid w:val="0021524B"/>
    <w:rsid w:val="00277258"/>
    <w:rsid w:val="00325F54"/>
    <w:rsid w:val="0055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3AB4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Macintosh Word</Application>
  <DocSecurity>0</DocSecurity>
  <Lines>4</Lines>
  <Paragraphs>1</Paragraphs>
  <ScaleCrop>false</ScaleCrop>
  <Company>熊本大学大学院　医学教育部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i sakata</dc:creator>
  <cp:keywords/>
  <dc:description/>
  <cp:lastModifiedBy>junki sakata</cp:lastModifiedBy>
  <cp:revision>2</cp:revision>
  <dcterms:created xsi:type="dcterms:W3CDTF">2016-08-24T14:01:00Z</dcterms:created>
  <dcterms:modified xsi:type="dcterms:W3CDTF">2016-08-24T14:07:00Z</dcterms:modified>
</cp:coreProperties>
</file>